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Arial" w:cs="Arial" w:ascii="Arial" w:hAnsi="Arial"/>
          <w:b/>
          <w:sz w:val="24"/>
          <w:szCs w:val="24"/>
        </w:rPr>
        <w:t xml:space="preserve">  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Supplemental Figure S1.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eastAsia="Times New Roman" w:cs="Times New Roman" w:ascii="Times New Roman" w:hAnsi="Times New Roman"/>
          <w:sz w:val="24"/>
          <w:szCs w:val="24"/>
        </w:rPr>
        <w:t>Codon-optimized hANT4 sequence for yeast expression used in this study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</w:rPr>
        <w:t>ATGCATAGAGAACCTGCCAAAAAAAAGGCCGAAAAGAGATTGTTCGACG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</w:rPr>
        <w:t xml:space="preserve">M  H  R  E  P  A  K  K  K  A  E  K  R  L  F  D  A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</w:rPr>
        <w:t>TCTTCCTTCGGTAAAGACTTGTTAGCCGGTGGTGTCGCTGCTGCTGTTTC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</w:rPr>
        <w:t xml:space="preserve">S  S  F  G  K  D  L  L  A  G  G  V  A  A  A  V  S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</w:rPr>
        <w:t>AAAACCGCCGTTGCCCCAATTGAAAGAGTCAAATTGTTGTTACAAGTTC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</w:rPr>
        <w:t xml:space="preserve">K  T  A  V  A  P  I  E  R  V  K  L  L  L  Q  V  Q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</w:rPr>
        <w:t>GCCTCCTCCAAACAAATTTCCCCTGAAGCCAGATATAAGGGTATGGTAGA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</w:rPr>
        <w:t xml:space="preserve">A  S  S  K  Q  I  S  P  E  A  R  Y  K  G  M  V  D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</w:rPr>
        <w:t>TGCTTAGTCAGAATCCCAAGAGAACAAGGTTTCTTCTCCTTCTGGAGAG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</w:rPr>
        <w:t xml:space="preserve">C  L  V  R  I  P  R  E  Q  G  F  F  S  F  W  R  G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</w:rPr>
        <w:t>AATTTGGCCAATGTCATAAGATATTTCCCAACCCAAGCTTTGAATTTCGC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</w:rPr>
        <w:t xml:space="preserve">N  L  A  N  V  I  R  Y  F  P  T  Q  A  L  N  F  A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</w:rPr>
        <w:t>TTCAAGGACAAGTATAAGCAATTATTCATGTCCGGTGTAAACAAAGAAAA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</w:rPr>
        <w:t xml:space="preserve">F  K  D  K  Y  K  Q  L  F  M  S  G  V  N  K  E  K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</w:rPr>
        <w:t>CAATTCTGGAGATGGTTCTTGGCAAACTTGGCCTCTGGTGGTGCTGCCG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</w:rPr>
        <w:t xml:space="preserve">Q  F  W  R  W  F  L  A  N  L  A  S  G  G  A  A  G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</w:rPr>
        <w:t>GCTACATCTTTGTGTGTCGTCTATCCATTGGACTTCGCTAGAACAAGAT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</w:rPr>
        <w:t xml:space="preserve">A  T  S  L  C  V  V  Y  P  L  D  F  A  R  T  R  L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</w:rPr>
        <w:t>GGTGTCGACATCGGTAAAGGTCCTGAAGAAAGACAATTCAAGGGTTTGG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</w:rPr>
        <w:t xml:space="preserve">G  V  D  I  G  K  G  P  E  E  R  Q  F  K  G  L  G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</w:rPr>
        <w:t>GATTGTATCATGAAAATCGCCAAATCCGACGGTATTGCTGGTTTGTATC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</w:rPr>
        <w:t xml:space="preserve">D  C  I  M  K  I  A  K  S  D  G  I  A  G  L  Y  Q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</w:rPr>
        <w:t>GGTTTCGGTGTTTCCGTTCAAGGTATCATCGTCTATAGAGCCTCATATTT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</w:rPr>
        <w:t xml:space="preserve">G  F  G  V  S  V  Q  G  I  I  V  Y  R  A  S  Y  F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</w:rPr>
        <w:t>GGTGCCTATGACACCGTAAAGGGTTTATTGCCTAAACCAAAAAAAACCCC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</w:rPr>
        <w:t xml:space="preserve">G  A  Y  D  T  V  K  G  L  L  P  K  P  K  K  T  P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</w:rPr>
        <w:t>TTCTTAGTCTCATTCTTTATCGCCCAAGTCGTCACAACATGTTCTGGTAT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</w:rPr>
        <w:t xml:space="preserve">F  L  V  S  F  F  I  A  Q  V  V  T  T  C  S  G  I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</w:rPr>
        <w:t>TTATCCTATCCTTTCGATACTGTTAGAAGAAGAATGATGATGCAATCCGG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</w:rPr>
        <w:t xml:space="preserve">L  S  Y  P  F  D  T  V  R  R  R  M  M  M  Q  S  G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</w:rPr>
        <w:t>GAAGCCAAAAGACAATATAAGGGTACTTTGGACTGCTTCGTCAAAATCTA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</w:rPr>
        <w:t xml:space="preserve">E  A  K  R  Q  Y  K  G  T  L  D  C  F  V  K  I  Y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</w:rPr>
        <w:t>CAACACGAAGGTATTAGTTCATTTTTTAGAGGTGCCTTTTCCAACGTCT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</w:rPr>
        <w:t xml:space="preserve">Q  H  E  G  I  S  S  F  F  R  G  A  F  S  N  V  L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</w:rPr>
        <w:t>AGAGGTACTGGTGGTGCCTTGGTCTTGGTCTTGTATGACAAAATCAAGG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</w:rPr>
        <w:t xml:space="preserve">R  G  T  G  G  A  L  V  L  V  L  Y  D  K  I  K  E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</w:rPr>
        <w:t>TTCTTCCACATCGATATTGGTGGTAGATA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</w:t>
      </w:r>
      <w:r>
        <w:rPr>
          <w:rFonts w:eastAsia="Times New Roman" w:cs="Courier New" w:ascii="Courier New" w:hAnsi="Courier New"/>
          <w:sz w:val="20"/>
          <w:szCs w:val="20"/>
        </w:rPr>
        <w:t xml:space="preserve">F  F  H  I  D  I  G  G  R  * 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ＭＳ 明朝" w:cs="Times New Roman"/>
      <w:color w:val="auto"/>
      <w:sz w:val="22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4T19:27:00Z</dcterms:created>
  <dc:creator>thama</dc:creator>
  <dc:description/>
  <cp:keywords/>
  <dc:language>en-US</dc:language>
  <cp:lastModifiedBy>thama</cp:lastModifiedBy>
  <dcterms:modified xsi:type="dcterms:W3CDTF">2011-02-07T18:09:00Z</dcterms:modified>
  <cp:revision>5</cp:revision>
  <dc:subject/>
  <dc:title/>
</cp:coreProperties>
</file>